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D417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icrobial Deficit Risk (Mδ) 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</w:rPr>
        <w:t xml:space="preserve"> Definition and Calculation</w:t>
      </w:r>
    </w:p>
    <w:p w14:paraId="77329392">
      <w:pPr>
        <w:rPr>
          <w:rFonts w:hint="default" w:ascii="Times New Roman" w:hAnsi="Times New Roman" w:cs="Times New Roman"/>
        </w:rPr>
      </w:pPr>
    </w:p>
    <w:p w14:paraId="7F9C72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microbial deficit risk (Mδ) is a composite metric that quantifies the functional integrity of the gut microbiome. It is calculated as a weighted sum of four complementary dimensions:</w:t>
      </w:r>
    </w:p>
    <w:p w14:paraId="3CD9EA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1112520" cy="262890"/>
            <wp:effectExtent l="0" t="0" r="190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12520" cy="26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463"/>
        <w:gridCol w:w="4814"/>
        <w:gridCol w:w="1245"/>
      </w:tblGrid>
      <w:tr w14:paraId="4CD14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63" w:type="dxa"/>
            <w:vAlign w:val="center"/>
          </w:tcPr>
          <w:p w14:paraId="1496816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mponent</w:t>
            </w:r>
          </w:p>
        </w:tc>
        <w:tc>
          <w:tcPr>
            <w:tcW w:w="4814" w:type="dxa"/>
            <w:vAlign w:val="center"/>
          </w:tcPr>
          <w:p w14:paraId="680A2FC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efinition</w:t>
            </w:r>
          </w:p>
        </w:tc>
        <w:tc>
          <w:tcPr>
            <w:tcW w:w="1245" w:type="dxa"/>
            <w:vAlign w:val="center"/>
          </w:tcPr>
          <w:p w14:paraId="0584636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eight (wᵢ)</w:t>
            </w:r>
          </w:p>
        </w:tc>
      </w:tr>
      <w:tr w14:paraId="11BF7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63" w:type="dxa"/>
            <w:vAlign w:val="center"/>
          </w:tcPr>
          <w:p w14:paraId="47A8785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₁: Alpha Diversity</w:t>
            </w:r>
          </w:p>
        </w:tc>
        <w:tc>
          <w:tcPr>
            <w:tcW w:w="4814" w:type="dxa"/>
            <w:vAlign w:val="center"/>
          </w:tcPr>
          <w:p w14:paraId="6E4EA91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verse Simpson index calculated from 16S rRNA sequencing data; reflects microbial richness and evenness.</w:t>
            </w:r>
          </w:p>
        </w:tc>
        <w:tc>
          <w:tcPr>
            <w:tcW w:w="1245" w:type="dxa"/>
            <w:vAlign w:val="center"/>
          </w:tcPr>
          <w:p w14:paraId="515D424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5</w:t>
            </w:r>
          </w:p>
        </w:tc>
      </w:tr>
      <w:tr w14:paraId="118EA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63" w:type="dxa"/>
            <w:vAlign w:val="center"/>
          </w:tcPr>
          <w:p w14:paraId="678F8DE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₂: Functional Balance Ratio</w:t>
            </w:r>
          </w:p>
        </w:tc>
        <w:tc>
          <w:tcPr>
            <w:tcW w:w="4814" w:type="dxa"/>
            <w:vAlign w:val="center"/>
          </w:tcPr>
          <w:p w14:paraId="7604464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og-transformed ratio of butyrate-producer abundance (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aecalibacterium prausnitzii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+ 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oseburi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spp.) to pro-inflammatory 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nterobacteriacea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 abundance. Hig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er values indicate healthier gut ecology.</w:t>
            </w:r>
          </w:p>
        </w:tc>
        <w:tc>
          <w:tcPr>
            <w:tcW w:w="1245" w:type="dxa"/>
            <w:vAlign w:val="center"/>
          </w:tcPr>
          <w:p w14:paraId="4E4B97F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30</w:t>
            </w:r>
          </w:p>
        </w:tc>
      </w:tr>
      <w:tr w14:paraId="34C37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63" w:type="dxa"/>
            <w:vAlign w:val="center"/>
          </w:tcPr>
          <w:p w14:paraId="7D08B90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₃: Butyrate Production Capacity</w:t>
            </w:r>
          </w:p>
        </w:tc>
        <w:tc>
          <w:tcPr>
            <w:tcW w:w="4814" w:type="dxa"/>
            <w:vAlign w:val="center"/>
          </w:tcPr>
          <w:p w14:paraId="7E52991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edicted butyrate synthesis rate (μmol/g feces/day) derived from metagenomic pathway analysis (e.g., butyrate kinase, butyryl-CoA transferase pathways).</w:t>
            </w:r>
          </w:p>
        </w:tc>
        <w:tc>
          <w:tcPr>
            <w:tcW w:w="1245" w:type="dxa"/>
            <w:vAlign w:val="center"/>
          </w:tcPr>
          <w:p w14:paraId="1CBFE8F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30</w:t>
            </w:r>
          </w:p>
        </w:tc>
      </w:tr>
      <w:tr w14:paraId="047F3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63" w:type="dxa"/>
            <w:vAlign w:val="center"/>
          </w:tcPr>
          <w:p w14:paraId="25227F8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₄: Bacterial Diversity Loss Index (BDI)</w:t>
            </w:r>
          </w:p>
        </w:tc>
        <w:tc>
          <w:tcPr>
            <w:tcW w:w="4814" w:type="dxa"/>
            <w:vAlign w:val="center"/>
          </w:tcPr>
          <w:p w14:paraId="746D245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mposite measure of keystone species extinction risk, calculated from the disappearance of core taxa relative to baseline.</w:t>
            </w:r>
          </w:p>
        </w:tc>
        <w:tc>
          <w:tcPr>
            <w:tcW w:w="1245" w:type="dxa"/>
            <w:vAlign w:val="center"/>
          </w:tcPr>
          <w:p w14:paraId="42DFA23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15</w:t>
            </w:r>
          </w:p>
        </w:tc>
      </w:tr>
      <w:tr w14:paraId="7E926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3"/>
          </w:tcPr>
          <w:p w14:paraId="20D6DDF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terpretation Thresholds:</w:t>
            </w:r>
          </w:p>
          <w:p w14:paraId="4278279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δ &lt; 0.3: Normal microbial function – no intervention required.</w:t>
            </w:r>
          </w:p>
          <w:p w14:paraId="15E4CA2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 ≤ Mδ ≤ 0.6: Moderate risk – yellow-tier alert; lifestyle or dietary modifications recommended.</w:t>
            </w:r>
          </w:p>
          <w:p w14:paraId="2CA905B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δ &gt; 0.6: Severe dysbiosis – red-tier alert; consider fecal microbiota transplantation (FMT) or intensive probiotic intervention.</w:t>
            </w:r>
          </w:p>
        </w:tc>
      </w:tr>
    </w:tbl>
    <w:p w14:paraId="3F0BC9A1">
      <w:pPr>
        <w:rPr>
          <w:rFonts w:hint="default" w:ascii="Times New Roman" w:hAnsi="Times New Roman" w:cs="Times New Roman"/>
        </w:rPr>
      </w:pPr>
    </w:p>
    <w:p w14:paraId="6ADF05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weighting scheme is implemented within the Q-net generative AI framework, which continuously learns optimal weights from incoming clinical data to dynamically adapt the metric to specific patient populations and clinical contexts (e.g., higher weight for F₃ in sleep disorder patients). All components are normalized to age-matched reference populations to account for age-related microbial vari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KaTe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KaTeX_Size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D23B28"/>
    <w:rsid w:val="3DC14307"/>
    <w:rsid w:val="5BB5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11:36:22Z</dcterms:created>
  <dc:creator>Xilin</dc:creator>
  <cp:lastModifiedBy>～胆碱酯酶</cp:lastModifiedBy>
  <dcterms:modified xsi:type="dcterms:W3CDTF">2026-03-21T11:4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U1NmFkYjM2ZjVlNjlhYTExODFlMTExZDY5YzQ0NzkiLCJ1c2VySWQiOiI0OTU0NDYzNzEifQ==</vt:lpwstr>
  </property>
  <property fmtid="{D5CDD505-2E9C-101B-9397-08002B2CF9AE}" pid="4" name="ICV">
    <vt:lpwstr>C5E903E814164631BE520B9F5856C42A_12</vt:lpwstr>
  </property>
</Properties>
</file>